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  <w:bookmarkStart w:id="0" w:name="_GoBack"/>
      <w:bookmarkEnd w:id="0"/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B35FFA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B35FFA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3D94828" w:rsidR="00A25EB0" w:rsidRDefault="00560609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2884B31">
                <wp:simplePos x="0" y="0"/>
                <wp:positionH relativeFrom="column">
                  <wp:posOffset>561974</wp:posOffset>
                </wp:positionH>
                <wp:positionV relativeFrom="paragraph">
                  <wp:posOffset>80010</wp:posOffset>
                </wp:positionV>
                <wp:extent cx="4295775" cy="1243584"/>
                <wp:effectExtent l="0" t="0" r="28575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5091359" w:rsid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</w:t>
                            </w:r>
                            <w:r w:rsidR="00767D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09E11EA" w:rsidR="00560609" w:rsidRDefault="00B1263E" w:rsidP="00C7017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6345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Google Scholar (n = 50), </w:t>
                            </w:r>
                            <w:proofErr w:type="spellStart"/>
                            <w:r w:rsidR="006345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6345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50), Scopus (n = 5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D92B52" w14:textId="0DDE32F1" w:rsidR="0063456D" w:rsidRDefault="0063456D" w:rsidP="00C7017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stematic reviews (n = 5)</w:t>
                            </w:r>
                          </w:p>
                          <w:p w14:paraId="253A0D24" w14:textId="3E757114" w:rsidR="0063456D" w:rsidRPr="00560609" w:rsidRDefault="0063456D" w:rsidP="00C7017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hodes et al. (20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5FC63CD" id="Rectangle 1" o:spid="_x0000_s1027" style="position:absolute;margin-left:44.25pt;margin-top:6.3pt;width:338.2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TyjnQIAAJcFAAAOAAAAZHJzL2Uyb0RvYy54bWysVN9v2yAQfp+0/wHxvjrJkrW16lRRqkyT&#10;qjZqO/WZYIgtYY4BiZ399TvAcbKu2sM0P2COu/vuB99xc9s1iuyFdTXogo4vRpQIzaGs9bag319W&#10;n64ocZ7pkinQoqAH4ejt/OOHm9bkYgIVqFJYgiDa5a0paOW9ybPM8Uo0zF2AERqVEmzDPIp2m5WW&#10;tYjeqGwyGn3JWrClscCFc3h6l5R0HvGlFNw/SumEJ6qgmJuPq43rJqzZ/IblW8tMVfM+DfYPWTSs&#10;1hh0gLpjnpGdrf+AampuwYH0FxyaDKSsuYg1YDXj0ZtqnitmRKwFm+PM0Cb3/2D5w35tSV3i3VGi&#10;WYNX9IRNY3qrBBmH9rTG5Wj1bNa2lxxuQ62dtE34YxWkiy09DC0VnSccD6eT69nl5YwSjrrxZPp5&#10;djUNqNnJ3VjnvwpoSNgU1GL42Eq2v3c+mR5NQjQNq1opPGe50mF1oOoynEUhEEcslSV7hlfuu1gD&#10;RjuzQil4ZqGyVEvc+YMSCfVJSGwJZj+JiUQynjAZ50L7cVJVrBQp1GyEX1/a4BELVRoBA7LEJAfs&#10;HuD3fI/YqezePriKyOXBefS3xJLz4BEjg/aDc1NrsO8BKKyqj5zsj01KrQld8t2m6+mCluFkA+UB&#10;KWQhzZYzfFXjRd4z59fM4jDh2OED4R9xkQragkK/o6QC+/O982CPHEctJS0OZ0Hdjx2zghL1TSP7&#10;r8fTaZjmKExnlxMU7Llmc67Ru2YJSAZkOGYXt8Heq+NWWmhe8R1ZhKioYppj7IJyb4/C0qdHA18i&#10;LhaLaIYTbJi/18+GB/DQ50DUl+6VWdOz2eMgPMBxkFn+htTJNnhqWOw8yDoy/tTX/gZw+iOV+pcq&#10;PC/ncrQ6vafzXwAAAP//AwBQSwMEFAAGAAgAAAAhAPHDFmXhAAAACQEAAA8AAABkcnMvZG93bnJl&#10;di54bWxMj8FOwzAQRO9I/IO1SFyq1mlEQxTiVAgE6gFVopQDNyde4tB4HcVuG/6e5QTHnRnNvinX&#10;k+vFCcfQeVKwXCQgkBpvOmoV7N+e5jmIEDUZ3XtCBd8YYF1dXpS6MP5Mr3jaxVZwCYVCK7AxDoWU&#10;obHodFj4AYm9Tz86HfkcW2lGfeZy18s0STLpdEf8weoBHyw2h93RKfjYTLH9Wj7Hl4Oevc82tm62&#10;j7VS11fT/R2IiFP8C8MvPqNDxUy1P5IJoleQ5ytOsp5mINi/zVa8rVaQJvkNyKqU/xdUPwAAAP//&#10;AwBQSwECLQAUAAYACAAAACEAtoM4kv4AAADhAQAAEwAAAAAAAAAAAAAAAAAAAAAAW0NvbnRlbnRf&#10;VHlwZXNdLnhtbFBLAQItABQABgAIAAAAIQA4/SH/1gAAAJQBAAALAAAAAAAAAAAAAAAAAC8BAABf&#10;cmVscy8ucmVsc1BLAQItABQABgAIAAAAIQBk6TyjnQIAAJcFAAAOAAAAAAAAAAAAAAAAAC4CAABk&#10;cnMvZTJvRG9jLnhtbFBLAQItABQABgAIAAAAIQDxwxZl4QAAAAkBAAAPAAAAAAAAAAAAAAAAAPcE&#10;AABkcnMvZG93bnJldi54bWxQSwUGAAAAAAQABADzAAAABQYAAAAA&#10;" filled="f" strokecolor="black [3213]" strokeweight="1pt">
                <v:textbox>
                  <w:txbxContent>
                    <w:p w14:paraId="7C33C3AE" w14:textId="05091359" w:rsid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</w:t>
                      </w:r>
                      <w:r w:rsidR="00767D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09E11EA" w:rsidR="00560609" w:rsidRDefault="00B1263E" w:rsidP="00C70170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6345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Google Scholar (n = 50), </w:t>
                      </w:r>
                      <w:proofErr w:type="spellStart"/>
                      <w:r w:rsidR="006345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6345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50), Scopus (n = 5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D92B52" w14:textId="0DDE32F1" w:rsidR="0063456D" w:rsidRDefault="0063456D" w:rsidP="00C70170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stematic reviews (n = 5)</w:t>
                      </w:r>
                    </w:p>
                    <w:p w14:paraId="253A0D24" w14:textId="3E757114" w:rsidR="0063456D" w:rsidRPr="00560609" w:rsidRDefault="0063456D" w:rsidP="00C70170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hodes et al. (2019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47A7CCF2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4D14121B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621E337">
                <wp:simplePos x="0" y="0"/>
                <wp:positionH relativeFrom="column">
                  <wp:posOffset>2705100</wp:posOffset>
                </wp:positionH>
                <wp:positionV relativeFrom="paragraph">
                  <wp:posOffset>13843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37E93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13pt;margin-top:10.9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CDACs3dAAAACQEAAA8AAABkcnMvZG93bnJldi54bWxMj91Kw0AQRu8F&#10;32EZwTu7SZCgMZNShEJRhFp9gE12TIL7E3e3bfL2jnihlzPz8c059Xq2RpwoxNE7hHyVgSDXeT26&#10;HuH9bXtzByIm5bQy3hHCQhHWzeVFrSrtz+6VTofUCy5xsVIIQ0pTJWXsBrIqrvxEjm8fPliVeAy9&#10;1EGdudwaWWRZKa0aHX8Y1ESPA3Wfh6NFuN9NfWv2z0/5Vxa2u3G/vMybBfH6at48gEg0p78w/OAz&#10;OjTM1Pqj01EYhNuiZJeEUOSswIHfRYtQljnIppb/DZpvAA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CDACs3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CB29DD6" w:rsidR="00A25EB0" w:rsidRDefault="00ED445B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A464D01">
                <wp:simplePos x="0" y="0"/>
                <wp:positionH relativeFrom="column">
                  <wp:posOffset>561974</wp:posOffset>
                </wp:positionH>
                <wp:positionV relativeFrom="paragraph">
                  <wp:posOffset>78740</wp:posOffset>
                </wp:positionV>
                <wp:extent cx="4295775" cy="526415"/>
                <wp:effectExtent l="0" t="0" r="28575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F22E211" w:rsidR="00560609" w:rsidRP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345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0F6F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</w:t>
                            </w:r>
                            <w:r w:rsidR="0063456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37AEA5" id="Rectangle 3" o:spid="_x0000_s1029" style="position:absolute;margin-left:44.25pt;margin-top:6.2pt;width:338.2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4OAngIAAJYFAAAOAAAAZHJzL2Uyb0RvYy54bWysVE1v2zAMvQ/YfxB0Xx2nSbsGdYqgRYcB&#10;RRu0HXpWZCk2IIuapMTOfv0oyXaCrthhWA6KKJKPH37k9U3XKLIX1tWgC5qfTSgRmkNZ621Bf7ze&#10;f/lKifNMl0yBFgU9CEdvlp8/XbdmIaZQgSqFJQii3aI1Ba28N4ssc7wSDXNnYIRGpQTbMI+i3Wal&#10;ZS2iNyqbTiYXWQu2NBa4cA5f75KSLiO+lIL7Jymd8EQVFHPz8bTx3IQzW16zxdYyU9W8T4P9QxYN&#10;qzUGHaHumGdkZ+s/oJqaW3Ag/RmHJgMpay5iDVhNPnlXzUvFjIi1YHOcGdvk/h8sf9yvLanLgp5T&#10;olmDn+gZm8b0VglyHtrTGrdAqxeztr3k8Bpq7aRtwj9WQbrY0sPYUtF5wvFxNr2aX17OKeGom08v&#10;Zvk8gGZHb2Od/yagIeFSUIvRYyfZ/sH5ZDqYhGAa7mul8J0tlA6nA1WX4S0KgTfiVlmyZ/jFfZf3&#10;0U6sMHbwzEJhqZR48wclEuqzkNgRTH4aE4lcPGIyzoX2eVJVrBQp1HyCvyHYkEUsVGkEDMgSkxyx&#10;e4DBMoEM2Kns3j64ikjl0Xnyt8SS8+gRI4P2o3NTa7AfASisqo+c7IcmpdaELvlu0/VsQcvwsoHy&#10;gAyykEbLGX5f44d8YM6vmcVZwqnD/eCf8JAK2oJCf6OkAvvro/dgjxRHLSUtzmZB3c8ds4IS9V0j&#10;+a/y2SwMcxRm88spCvZUsznV6F1zC0iGHDeR4fEa7L0artJC84ZrZBWiooppjrELyr0dhFufdgYu&#10;Ii5Wq2iGA2yYf9Avhgfw0OdA1NfujVnTs9njHDzCMMds8Y7UyTZ4aljtPMg6Mv7Y1/4L4PBHKvWL&#10;KmyXUzlaHdfp8jcAAAD//wMAUEsDBBQABgAIAAAAIQBEegZr4QAAAAgBAAAPAAAAZHJzL2Rvd25y&#10;ZXYueG1sTI/BTsMwEETvSPyDtUhcqtZpISWEOBUCgXpASLRw4LaJlzg0tqPYbcPfdznBcWdGs2+K&#10;1Wg7caAhtN4pmM8SEORqr1vXKHjfPk0zECGi09h5Rwp+KMCqPD8rMNf+6N7osImN4BIXclRgYuxz&#10;KUNtyGKY+Z4ce19+sBj5HBqpBzxyue3kIkmW0mLr+IPBnh4M1bvN3ir4XI+x+Z4/x5cdTj4ma1PV&#10;r4+VUpcX4/0diEhj/AvDLz6jQ8lMld87HUSnIMtSTrK+uAbB/s0y5W2Vgtv0CmRZyP8DyhMAAAD/&#10;/wMAUEsBAi0AFAAGAAgAAAAhALaDOJL+AAAA4QEAABMAAAAAAAAAAAAAAAAAAAAAAFtDb250ZW50&#10;X1R5cGVzXS54bWxQSwECLQAUAAYACAAAACEAOP0h/9YAAACUAQAACwAAAAAAAAAAAAAAAAAvAQAA&#10;X3JlbHMvLnJlbHNQSwECLQAUAAYACAAAACEABEODgJ4CAACWBQAADgAAAAAAAAAAAAAAAAAuAgAA&#10;ZHJzL2Uyb0RvYy54bWxQSwECLQAUAAYACAAAACEARHoGa+EAAAAIAQAADwAAAAAAAAAAAAAAAAD4&#10;BAAAZHJzL2Rvd25yZXYueG1sUEsFBgAAAAAEAAQA8wAAAAYGAAAAAA==&#10;" filled="f" strokecolor="black [3213]" strokeweight="1pt">
                <v:textbox>
                  <w:txbxContent>
                    <w:p w14:paraId="56DE732D" w14:textId="77777777" w:rsid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4F22E211" w:rsidR="00560609" w:rsidRP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345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0F6F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</w:t>
                      </w:r>
                      <w:r w:rsidR="0063456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4B1489F">
                <wp:simplePos x="0" y="0"/>
                <wp:positionH relativeFrom="column">
                  <wp:posOffset>2705100</wp:posOffset>
                </wp:positionH>
                <wp:positionV relativeFrom="paragraph">
                  <wp:posOffset>99695</wp:posOffset>
                </wp:positionV>
                <wp:extent cx="0" cy="522000"/>
                <wp:effectExtent l="76200" t="0" r="57150" b="4953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DE755BE" id="Straight Arrow Connector 35" o:spid="_x0000_s1026" type="#_x0000_t32" style="position:absolute;margin-left:213pt;margin-top:7.85pt;width:0;height:41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oFa5QEAADQEAAAOAAAAZHJzL2Uyb0RvYy54bWysU9uOEzEMfUfiH6K802mLFqGq0xXqsrwg&#10;qFj4gGzG6URK4sgJnfbvcTKzU25CAvHiGSc+ts+xs709eydOQMliaOVqsZQCgsbOhmMrv3y+f/Fa&#10;ipRV6JTDAK28QJK3u+fPtkPcwBp7dB2Q4CQhbYbYyj7nuGmapHvwKi0wQuBLg+RVZpeOTUdq4Oze&#10;Nevl8lUzIHWRUENKfHo3XspdzW8M6PzRmARZuFZyb7laqvax2Ga3VZsjqdhbPbWh/qELr2zgonOq&#10;O5WV+Er2l1TeasKEJi80+gaNsRoqB2azWv7E5qFXESoXFifFWab0/9LqD6cDCdu18uWNFEF5ntFD&#10;JmWPfRZviHAQewyBdUQSHMJ6DTFtGLYPB5q8FA9UyJ8N+fJlWuJcNb7MGsM5Cz0eaj69WfP0qvzN&#10;FRcp5XeAXpSfVqapj7mBVZVYnd6nzJUZ+AQoRV0oNqGz3b11rjpli2DvSJwUzz+fV6V/xv0QlZV1&#10;b0Mn8iUy+UxWhaODKbJkbQrjkWP9yxcHY8VPYFg7ZjV2Vrf2Wk9pDSE/1XSBowvMcHczcFkp/RE4&#10;xRco1I3+G/CMqJUx5BnsbUD6XfWrTGaMf1Jg5F0keMTuUqdfpeHVrKpOz6js/vd+hV8f++4bAAAA&#10;//8DAFBLAwQUAAYACAAAACEAUq1y4t4AAAAJAQAADwAAAGRycy9kb3ducmV2LnhtbEyPzU7DMBCE&#10;70i8g7VI3KjTCvoT4lQVUqUKhFRKH8CJlyTCXgfbbZO3ZxEHOO7M6NuZYj04K84YYudJwXSSgUCq&#10;vemoUXB8394tQcSkyWjrCRWMGGFdXl8VOjf+Qm94PqRGMIRirhW0KfW5lLFu0ek48T0Sex8+OJ34&#10;DI00QV8Y7qycZdlcOt0Rf2h1j08t1p+Hk1Ow2vVNZfcvz9OvLGx33X58HTajUrc3w+YRRMIh/YXh&#10;pz5Xh5I7Vf5EJgqr4H425y2JjYcFCA78ChXTFyuQZSH/Lyi/AQAA//8DAFBLAQItABQABgAIAAAA&#10;IQC2gziS/gAAAOEBAAATAAAAAAAAAAAAAAAAAAAAAABbQ29udGVudF9UeXBlc10ueG1sUEsBAi0A&#10;FAAGAAgAAAAhADj9If/WAAAAlAEAAAsAAAAAAAAAAAAAAAAALwEAAF9yZWxzLy5yZWxzUEsBAi0A&#10;FAAGAAgAAAAhANpKgVrlAQAANAQAAA4AAAAAAAAAAAAAAAAALgIAAGRycy9lMm9Eb2MueG1sUEsB&#10;Ai0AFAAGAAgAAAAhAFKtcuL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ECE21D4" w:rsidR="00A25EB0" w:rsidRDefault="00A25EB0" w:rsidP="00693447">
      <w:pPr>
        <w:spacing w:after="0" w:line="240" w:lineRule="auto"/>
      </w:pPr>
    </w:p>
    <w:p w14:paraId="48AF03E4" w14:textId="59E34C21" w:rsidR="00A25EB0" w:rsidRDefault="00BF68F1" w:rsidP="00693447">
      <w:pPr>
        <w:spacing w:after="0" w:line="240" w:lineRule="auto"/>
      </w:pPr>
      <w:r w:rsidRPr="00560609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76CADDB7">
                <wp:simplePos x="0" y="0"/>
                <wp:positionH relativeFrom="column">
                  <wp:posOffset>561974</wp:posOffset>
                </wp:positionH>
                <wp:positionV relativeFrom="paragraph">
                  <wp:posOffset>122555</wp:posOffset>
                </wp:positionV>
                <wp:extent cx="4295775" cy="526415"/>
                <wp:effectExtent l="0" t="0" r="28575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EC24C85" w:rsidR="00560609" w:rsidRP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E01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7444075" id="Rectangle 5" o:spid="_x0000_s1030" style="position:absolute;margin-left:44.25pt;margin-top:9.65pt;width:338.25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MirngIAAJYFAAAOAAAAZHJzL2Uyb0RvYy54bWysVE1v2zAMvQ/YfxB0Xx0HSbsGdYqgRYcB&#10;RVu0HXpWZCk2IIuapMTOfv1I2U6CrthhWA6OKD4+fojk1XXXGLZTPtRgC56fTThTVkJZ203Bf7ze&#10;ffnKWYjClsKAVQXfq8Cvl58/XbVuoaZQgSmVZ0hiw6J1Ba9idIssC7JSjQhn4JRFpQbfiIii32Sl&#10;Fy2yNyabTibnWQu+dB6kCgFvb3slXyZ+rZWMj1oHFZkpOMYW09en75q+2fJKLDZeuKqWQxjiH6Jo&#10;RG3R6YHqVkTBtr7+g6qppYcAOp5JaDLQupYq5YDZ5JN32bxUwqmUCxYnuEOZwv+jlQ+7J8/qsuBz&#10;zqxo8ImesWjCboxicypP68ICUS/uyQ9SwCPl2mnf0D9mwbpU0v2hpKqLTOLlbHo5v7hAbom6+fR8&#10;lifS7GjtfIjfFDSMDgX36D1VUuzuQ0SPCB0h5MzCXW1MejZj6SKAqUu6SwL1jboxnu0EvnjsckoB&#10;KU5QKJFlRon1qaRT3BtFFMY+K40VweCnKZDUi0dOIaWyMe9VlShV72o+wd/obIwiuU6ExKwxyAP3&#10;QDAie5KRu495wJOpSq18MJ78LbDe+GCRPIONB+OmtuA/IjCY1eC5x49F6ktDVYrdukvdMiMk3ayh&#10;3GMHeehHKzh5V+ND3osQn4THWcKpw/0QH/GjDbQFh+HEWQX+10f3hMcWRy1nLc5mwcPPrfCKM/Pd&#10;YvNf5rMZDXMSZvOLKQr+VLM+1dhtcwPYDDluIifTkfDRjEftoXnDNbIir6gSVqLvgsvoR+Em9jsD&#10;F5FUq1WC4QA7Ee/ti5NETnWmRn3t3oR3QzdHnIMHGOdYLN41dY8lSwurbQRdp44/1nV4ARz+1ErD&#10;oqLtcion1HGdLn8DAAD//wMAUEsDBBQABgAIAAAAIQDNfo2C4AAAAAkBAAAPAAAAZHJzL2Rvd25y&#10;ZXYueG1sTI/BTsMwEETvSPyDtUhcKuo0qCWEOBUCgXpASBQ4cNvESxIar6PYbcPfs5zguDOj2TfF&#10;enK9OtAYOs8GFvMEFHHtbceNgbfXh4sMVIjIFnvPZOCbAqzL05MCc+uP/EKHbWyUlHDI0UAb45Br&#10;HeqWHIa5H4jF+/Sjwyjn2Gg74lHKXa/TJFlphx3LhxYHumup3m33zsDHZorN1+IxPu1w9j7btFX9&#10;fF8Zc3423d6AijTFvzD84gs6lMJU+T3boHoDWbaUpOjXl6DEv1otZVslQpKmoMtC/19Q/gAAAP//&#10;AwBQSwECLQAUAAYACAAAACEAtoM4kv4AAADhAQAAEwAAAAAAAAAAAAAAAAAAAAAAW0NvbnRlbnRf&#10;VHlwZXNdLnhtbFBLAQItABQABgAIAAAAIQA4/SH/1gAAAJQBAAALAAAAAAAAAAAAAAAAAC8BAABf&#10;cmVscy8ucmVsc1BLAQItABQABgAIAAAAIQDKDMirngIAAJYFAAAOAAAAAAAAAAAAAAAAAC4CAABk&#10;cnMvZTJvRG9jLnhtbFBLAQItABQABgAIAAAAIQDNfo2C4AAAAAkBAAAPAAAAAAAAAAAAAAAAAPgE&#10;AABkcnMvZG93bnJldi54bWxQSwUGAAAAAAQABADzAAAABQYAAAAA&#10;" filled="f" strokecolor="black [3213]" strokeweight="1pt">
                <v:textbox>
                  <w:txbxContent>
                    <w:p w14:paraId="0D6142A8" w14:textId="77777777" w:rsid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7EC24C85" w:rsidR="00560609" w:rsidRP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E01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 w14:textId="45794F48" w:rsidR="00A25EB0" w:rsidRDefault="000415AD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FA8B8FA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6jX0A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yNKNKvhjVbK7HnJXJiRhQrCaRYEWSeOCbgBZ3vrZxD6YNeulTwcIwGNdDVxBogeTuGB4ENe4Kak&#10;QdoPPe2iCYSDcnR2fnZ6OqGEg200HZ1f4LtkCSyCWufDZ2FqEg85lVDgMhbYl9dWh6nY7sYHqAri&#10;u7iI4Y2qilWlFAqxv8RSObJj0BmMc6HDBMPVtv5qiqSfYv3YI6CGTkrqcaeGFNipEQkT/pJE6b/l&#10;Dc0wshlhXqoDKUZmkePEKp7CQYmIp/S9kPBikTgsuK/g+C7jZCpZIZJ68m7NCBiRJZDTYw//hJ1q&#10;bv1jqMBR64PTm79TWAruIzCz0aEPritt3FvZVejYksm/IylRE1kKzabBbp50XboxxQE6HDsSFoC3&#10;fFVBE90wH9bMwayDEvZXuINf7KucmvZESWncj7f00R9GEKyU7GF35NR/3zInKFFfNAznxXA8jssG&#10;hfHkbASCO7Zsji16Wy8NNOEQq8Nj9A+qO0pn6idYc4uYFUxMc8idUx5cJyxD2mmwKLlYLNANFoxl&#10;4UY/WB7BI89xHh6bJ+ZsO0kBZvDWdHuGzV7NTvKNkdostsHICgcrMp14bV8AlhN2cbtI4/Y7ltHr&#10;Zd3PfwI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GiTqNf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3CDE6994" w:rsidR="00A25EB0" w:rsidRDefault="00A25EB0" w:rsidP="00693447">
      <w:pPr>
        <w:spacing w:after="0" w:line="240" w:lineRule="auto"/>
      </w:pPr>
    </w:p>
    <w:p w14:paraId="25D334DD" w14:textId="4ABCA563" w:rsidR="00A25EB0" w:rsidRDefault="00BF68F1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2F250954">
                <wp:simplePos x="0" y="0"/>
                <wp:positionH relativeFrom="column">
                  <wp:posOffset>2714625</wp:posOffset>
                </wp:positionH>
                <wp:positionV relativeFrom="paragraph">
                  <wp:posOffset>142875</wp:posOffset>
                </wp:positionV>
                <wp:extent cx="0" cy="467995"/>
                <wp:effectExtent l="76200" t="0" r="57150" b="654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125ADEF" id="Straight Arrow Connector 36" o:spid="_x0000_s1026" type="#_x0000_t32" style="position:absolute;margin-left:213.75pt;margin-top:11.25pt;width:0;height:36.8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uTP5QEAADQEAAAOAAAAZHJzL2Uyb0RvYy54bWysU9uO0zAQfUfiHyy/06QLFLZqukJdlhcE&#10;Fbt8gNcZN5Z809g06d8zdtIUWIQE4mWSsefMzDkz3twM1rAjYNTeNXy5qDkDJ32r3aHhXx/uXrzl&#10;LCbhWmG8g4afIPKb7fNnmz6s4cp33rSAjJK4uO5Dw7uUwrqqouzAirjwARxdKo9WJHLxULUoespu&#10;TXVV16uq99gG9BJipNPb8ZJvS36lQKbPSkVIzDScekvFYrGP2VbbjVgfUIROy6kN8Q9dWKEdFZ1T&#10;3Yok2DfUT1JZLdFHr9JCelt5pbSEwoHYLOtf2Nx3IkDhQuLEMMsU/19a+em4R6bbhr9cceaEpRnd&#10;JxT60CX2DtH3bOedIx09MgohvfoQ1wTbuT1OXgx7zOQHhTZ/iRYbisanWWMYEpPjoaTTV6s319ev&#10;c7rqggsY0wfwluWfhsepj7mBZZFYHD/GNALPgFzUuGyjN7q908YUJ28R7Ayyo6D5p2E5FfwpKglt&#10;3ruWpVMg8gm1cAcDU2TOWmXGI8fyl04GxopfQJF2xGrsrGztpZ6QElw61zSOojNMUXczsC6U/gic&#10;4jMUykb/DXhGlMrepRlstfP4u+oXmdQYf1Zg5J0lePTtqUy/SEOrWcY4PaO8+z/6BX557NvvAAAA&#10;//8DAFBLAwQUAAYACAAAACEAVLfOit0AAAAJAQAADwAAAGRycy9kb3ducmV2LnhtbEyPwU7DMAyG&#10;70i8Q2QkbixdBGOUptOENGkCIY2xB0gb01YkTmmyrX17jDjAybL96ffnYjV6J044xC6QhvksA4FU&#10;B9tRo+HwvrlZgojJkDUuEGqYMMKqvLwoTG7Dmd7wtE+N4BCKudHQptTnUsa6RW/iLPRIvPsIgzeJ&#10;26GRdjBnDvdOqixbSG864gut6fGpxfpzf/QaHrZ9U7ndy/P8Kxs22243vY7rSevrq3H9CCLhmP5g&#10;+NFndSjZqQpHslE4Dbfq/o5RDUpxZeB3UHH6QoEsC/n/g/IbAAD//wMAUEsBAi0AFAAGAAgAAAAh&#10;ALaDOJL+AAAA4QEAABMAAAAAAAAAAAAAAAAAAAAAAFtDb250ZW50X1R5cGVzXS54bWxQSwECLQAU&#10;AAYACAAAACEAOP0h/9YAAACUAQAACwAAAAAAAAAAAAAAAAAvAQAAX3JlbHMvLnJlbHNQSwECLQAU&#10;AAYACAAAACEAdBLkz+UBAAA0BAAADgAAAAAAAAAAAAAAAAAuAgAAZHJzL2Uyb0RvYy54bWxQSwEC&#10;LQAUAAYACAAAACEAVLfOi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11176CFB" w:rsidR="00A25EB0" w:rsidRDefault="00A25EB0" w:rsidP="00693447">
      <w:pPr>
        <w:spacing w:after="0" w:line="240" w:lineRule="auto"/>
      </w:pPr>
    </w:p>
    <w:p w14:paraId="3565BBFE" w14:textId="2C791623" w:rsidR="00A25EB0" w:rsidRDefault="00A25EB0" w:rsidP="00693447">
      <w:pPr>
        <w:spacing w:after="0" w:line="240" w:lineRule="auto"/>
      </w:pPr>
    </w:p>
    <w:p w14:paraId="1AE9DCDD" w14:textId="28B84EBA" w:rsidR="00A25EB0" w:rsidRDefault="00BF68F1" w:rsidP="00693447">
      <w:pPr>
        <w:spacing w:after="0" w:line="240" w:lineRule="auto"/>
      </w:pPr>
      <w:r w:rsidRPr="00560609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C1B7955">
                <wp:simplePos x="0" y="0"/>
                <wp:positionH relativeFrom="column">
                  <wp:posOffset>561975</wp:posOffset>
                </wp:positionH>
                <wp:positionV relativeFrom="paragraph">
                  <wp:posOffset>109220</wp:posOffset>
                </wp:positionV>
                <wp:extent cx="4295775" cy="526415"/>
                <wp:effectExtent l="0" t="0" r="2857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7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6311F69" w:rsid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r w:rsidR="00767D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ories and conceptualizations</w:t>
                            </w:r>
                          </w:p>
                          <w:p w14:paraId="04D83F31" w14:textId="05516ADC" w:rsidR="00560609" w:rsidRPr="00560609" w:rsidRDefault="0056060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E01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56BB765" id="Rectangle 8" o:spid="_x0000_s1032" style="position:absolute;margin-left:44.25pt;margin-top:8.6pt;width:338.25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K4YngIAAJYFAAAOAAAAZHJzL2Uyb0RvYy54bWysVEtv2zAMvg/YfxB0Xx0HSR9GnSJo0WFA&#10;0RVth54VWYoNyKImKbGzXz9Ksp2gK3YY5oNMiuTHh0he3/StInthXQO6pPnZjBKhOVSN3pb0x+v9&#10;l0tKnGe6Ygq0KOlBOHqz+vzpujOFmEMNqhKWIIh2RWdKWntviixzvBYtc2dghEahBNsyj6zdZpVl&#10;HaK3KpvPZudZB7YyFrhwDm/vkpCuIr6UgvvvUjrhiSopxubjaeO5CWe2umbF1jJTN3wIg/1DFC1r&#10;NDqdoO6YZ2Rnmz+g2oZbcCD9GYc2AykbLmIOmE0+e5fNS82MiLlgcZyZyuT+Hyx/3D9Z0lQlxYfS&#10;rMUnesaiMb1VglyG8nTGFaj1Yp7swDkkQ669tG34YxakjyU9TCUVvSccLxfzq+XFxZISjrLl/HyR&#10;LwNodrQ21vmvAloSiJJa9B4ryfYPzifVUSU403DfKIX3rFA6nA5UU4W7yIS+EbfKkj3DF/d9Png7&#10;0ULfwTILiaVUIuUPSiTUZyGxIhj8PAYSe/GIyTgX2udJVLNKJFfLGX6jszGKmKjSCBiQJQY5YQ8A&#10;o2YCGbFT2oN+MBWxlSfj2d8CS8aTRfQM2k/GbaPBfgSgMKvBc9Ifi5RKE6rk+00fu+U8aIabDVQH&#10;7CALabSc4fcNPuQDc/6JWZwlnDrcD/47HlJBV1IYKEpqsL8+ug/62OIopaTD2Syp+7ljVlCivmls&#10;/qt8sQjDHJnF8mKOjD2VbE4letfeAjZDjpvI8EgGfa9GUlpo33CNrINXFDHN0XdJubcjc+vTzsBF&#10;xMV6HdVwgA3zD/rF8AAe6hwa9bV/Y9YM3exxDh5hnGNWvGvqpBssNax3HmQTO/5Y1+EFcPhjKw2L&#10;KmyXUz5qHdfp6jcAAAD//wMAUEsDBBQABgAIAAAAIQCvY1RH4AAAAAkBAAAPAAAAZHJzL2Rvd25y&#10;ZXYueG1sTI/BTsMwEETvSPyDtUhcKmqnUtsoxKkQCNQDQmqBAzcnXuLQeB3Fbhv+nuUEx50Zzb4p&#10;N5PvxQnH2AXSkM0VCKQm2I5aDW+vjzc5iJgMWdMHQg3fGGFTXV6UprDhTDs87VMruIRiYTS4lIZC&#10;ytg49CbOw4DE3mcYvUl8jq20ozlzue/lQqmV9KYj/uDMgPcOm8P+6DV8bKfUfmVP6flgZu+zraub&#10;l4da6+ur6e4WRMIp/YXhF5/RoWKmOhzJRtFryPMlJ1lfL0Cwv14teVvNglIZyKqU/xdUPwAAAP//&#10;AwBQSwECLQAUAAYACAAAACEAtoM4kv4AAADhAQAAEwAAAAAAAAAAAAAAAAAAAAAAW0NvbnRlbnRf&#10;VHlwZXNdLnhtbFBLAQItABQABgAIAAAAIQA4/SH/1gAAAJQBAAALAAAAAAAAAAAAAAAAAC8BAABf&#10;cmVscy8ucmVsc1BLAQItABQABgAIAAAAIQCW/K4YngIAAJYFAAAOAAAAAAAAAAAAAAAAAC4CAABk&#10;cnMvZTJvRG9jLnhtbFBLAQItABQABgAIAAAAIQCvY1RH4AAAAAkBAAAPAAAAAAAAAAAAAAAAAPgE&#10;AABkcnMvZG93bnJldi54bWxQSwUGAAAAAAQABADzAAAABQYAAAAA&#10;" filled="f" strokecolor="black [3213]" strokeweight="1pt">
                <v:textbox>
                  <w:txbxContent>
                    <w:p w14:paraId="3615FEAF" w14:textId="76311F69" w:rsid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r w:rsidR="00767D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eories and </w:t>
                      </w:r>
                      <w:proofErr w:type="gramStart"/>
                      <w:r w:rsidR="00767D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ceptualizations</w:t>
                      </w:r>
                      <w:proofErr w:type="gramEnd"/>
                    </w:p>
                    <w:p w14:paraId="04D83F31" w14:textId="05516ADC" w:rsidR="00560609" w:rsidRPr="00560609" w:rsidRDefault="0056060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E01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17982D32" w:rsidR="00A25EB0" w:rsidRDefault="00A25EB0" w:rsidP="00693447">
      <w:pPr>
        <w:spacing w:after="0" w:line="240" w:lineRule="auto"/>
      </w:pPr>
    </w:p>
    <w:p w14:paraId="341E1C2D" w14:textId="0F014E65" w:rsidR="00A25EB0" w:rsidRDefault="00A25EB0" w:rsidP="00693447">
      <w:pPr>
        <w:spacing w:after="0" w:line="240" w:lineRule="auto"/>
      </w:pPr>
    </w:p>
    <w:p w14:paraId="022BCB4F" w14:textId="3581C599" w:rsidR="00A25EB0" w:rsidRDefault="00BF68F1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1AA5B679">
                <wp:simplePos x="0" y="0"/>
                <wp:positionH relativeFrom="column">
                  <wp:posOffset>2705735</wp:posOffset>
                </wp:positionH>
                <wp:positionV relativeFrom="paragraph">
                  <wp:posOffset>116840</wp:posOffset>
                </wp:positionV>
                <wp:extent cx="0" cy="324000"/>
                <wp:effectExtent l="76200" t="0" r="7620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C3CEA2" id="Straight Arrow Connector 19" o:spid="_x0000_s1026" type="#_x0000_t32" style="position:absolute;margin-left:213.05pt;margin-top:9.2pt;width:0;height:25.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7Y55QEAADQEAAAOAAAAZHJzL2Uyb0RvYy54bWysU9uO0zAQfUfiHyy/06QFIaiarlCX5QVB&#10;xcIHeB27sWR7rLFpkr9n7KQpN620iJdJxp4zM+fMeHczOMvOCqMB3/D1quZMeQmt8aeGf/t69+IN&#10;ZzEJ3woLXjV8VJHf7J8/2/VhqzbQgW0VMkri47YPDe9SCtuqirJTTsQVBOXpUgM6kcjFU9Wi6Cm7&#10;s9Wmrl9XPWAbEKSKkU5vp0u+L/m1VjJ91jqqxGzDqbdULBb7kG2134ntCUXojJzbEP/QhRPGU9El&#10;1a1Ign1H80cqZyRCBJ1WElwFWhupCgdis65/Y3PfiaAKFxInhkWm+P/Syk/nIzLT0uzecuaFoxnd&#10;JxTm1CX2DhF6dgDvSUdARiGkVx/ilmAHf8TZi+GImfyg0eUv0WJD0XhcNFZDYnI6lHT6cvOqrov8&#10;1RUXMKYPChzLPw2Pcx9LA+sisTh/jIkqE/ACyEWtzzaCNe2dsbY4eYvUwSI7C5p/Gta5f8L9EpWE&#10;se99y9IYiHxCI/zJqjkyZ60y44lj+UujVVPFL0qTdsRq6qxs7bWekFL5dKlpPUVnmKbuFmBdKD0K&#10;nOMzVJWNfgp4QZTK4NMCdsYD/q36VSY9xV8UmHhnCR6gHcv0izS0mkXV+Rnl3f/ZL/DrY9//AAAA&#10;//8DAFBLAwQUAAYACAAAACEAJ031kt0AAAAJAQAADwAAAGRycy9kb3ducmV2LnhtbEyP0UrDQBBF&#10;3wX/YRnBN7tJCaGN2ZQiFIoi1OoHbLJjEtydjdltm/y9Iz7Yx5l7uHOm3EzOijOOofekIF0kIJAa&#10;b3pqFXy87x5WIELUZLT1hApmDLCpbm9KXRh/oTc8H2MruIRCoRV0MQ6FlKHp0Omw8AMSZ59+dDry&#10;OLbSjPrC5c7KZZLk0ume+EKnB3zqsPk6npyC9X5oa3t4eU6/k3G37w/z67Sdlbq/m7aPICJO8R+G&#10;X31Wh4qdan8iE4RVkC3zlFEOVhkIBv4WtYJ8nYGsSnn9QfUDAAD//wMAUEsBAi0AFAAGAAgAAAAh&#10;ALaDOJL+AAAA4QEAABMAAAAAAAAAAAAAAAAAAAAAAFtDb250ZW50X1R5cGVzXS54bWxQSwECLQAU&#10;AAYACAAAACEAOP0h/9YAAACUAQAACwAAAAAAAAAAAAAAAAAvAQAAX3JlbHMvLnJlbHNQSwECLQAU&#10;AAYACAAAACEAABO2OeUBAAA0BAAADgAAAAAAAAAAAAAAAAAuAgAAZHJzL2Uyb0RvYy54bWxQSwEC&#10;LQAUAAYACAAAACEAJ031k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6584DF92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05C8D78">
                <wp:simplePos x="0" y="0"/>
                <wp:positionH relativeFrom="column">
                  <wp:posOffset>542924</wp:posOffset>
                </wp:positionH>
                <wp:positionV relativeFrom="paragraph">
                  <wp:posOffset>113665</wp:posOffset>
                </wp:positionV>
                <wp:extent cx="4314825" cy="7239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482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20249937" w:rsidR="000F209F" w:rsidRDefault="00767D79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ories/conceptualization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</w:t>
                            </w:r>
                            <w:r w:rsidR="00080D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ritical narrative 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</w:p>
                          <w:p w14:paraId="44F3165F" w14:textId="772CA35D" w:rsidR="000F209F" w:rsidRPr="00560609" w:rsidRDefault="000F209F" w:rsidP="00C7017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68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957DE69" id="Rectangle 13" o:spid="_x0000_s1033" style="position:absolute;margin-left:42.75pt;margin-top:8.95pt;width:339.75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aTSoQIAAJgFAAAOAAAAZHJzL2Uyb0RvYy54bWysVE1v2zAMvQ/YfxB0X22n6doGdYqgRYcB&#10;RVu0HXpWZCk2IImapMTOfv0o+SNBV+wwLAdHFMlH8onk1XWnFdkJ5xswJS1OckqE4VA1ZlPSH693&#10;Xy4o8YGZiikwoqR74en18vOnq9YuxAxqUJVwBEGMX7S2pHUIdpFlntdCM38CVhhUSnCaBRTdJqsc&#10;axFdq2yW51+zFlxlHXDhPd7e9kq6TPhSCh4epfQiEFVSzC2kr0vfdfxmyyu22Dhm64YPabB/yEKz&#10;xmDQCeqWBUa2rvkDSjfcgQcZTjjoDKRsuEg1YDVF/q6al5pZkWpBcrydaPL/D5Y/7J4caSp8u1NK&#10;DNP4Rs/IGjMbJQjeIUGt9Qu0e7FPbpA8HmO1nXQ6/mMdpEuk7idSRRcIx8v5aTG/mJ1RwlF3Pju9&#10;zBPr2cHbOh++CdAkHkrqMHziku3ufcCIaDqaxGAG7hql0sMpEy88qKaKd0mInSNulCM7hm8euiKW&#10;gBBHVihFzywW1peSTmGvRIRQ5llI5ASTn6VEUjceMBnnwoSiV9WsEn2osxx/Y7AxixQ6AUZkiUlO&#10;2APAaNmDjNh9zoN9dBWpmSfn/G+J9c6TR4oMJkzOujHgPgJQWNUQubcfSeqpiSyFbt2lfjmPlvFm&#10;DdUee8hBP1ze8rsGH/Ke+fDEHE4Tzh1uiPCIH6mgLSkMJ0pqcL8+uo/22OSopaTF6Syp/7llTlCi&#10;vhts/8tiPo/jnIT52fkMBXesWR9rzFbfADZDgbvI8nSM9kGNR+lAv+EiWcWoqGKGY+yS8uBG4Sb0&#10;WwNXERerVTLDEbYs3JsXyyN45Dk26mv3xpwdujngHDzAOMls8a6pe9voaWC1DSCb1PEHXocXwPFP&#10;rTSsqrhfjuVkdVioy98AAAD//wMAUEsDBBQABgAIAAAAIQAVdnvF4QAAAAkBAAAPAAAAZHJzL2Rv&#10;d25yZXYueG1sTI/NTsMwEITvSLyDtUhcqtYJKP0JcSoEAvVQIdHCgdsmXuLQ2I5itw1vz3KC486M&#10;Zr8p1qPtxImG0HqnIJ0lIMjVXreuUfC2f5ouQYSITmPnHSn4pgDr8vKiwFz7s3ul0y42gktcyFGB&#10;ibHPpQy1IYth5nty7H36wWLkc2ikHvDM5baTN0kylxZbxx8M9vRgqD7sjlbBx2aMzVf6HLcHnLxP&#10;NqaqXx4rpa6vxvs7EJHG+BeGX3xGh5KZKn90OohOwTLLOMn6YgWC/cU8420VC7fpCmRZyP8Lyh8A&#10;AAD//wMAUEsBAi0AFAAGAAgAAAAhALaDOJL+AAAA4QEAABMAAAAAAAAAAAAAAAAAAAAAAFtDb250&#10;ZW50X1R5cGVzXS54bWxQSwECLQAUAAYACAAAACEAOP0h/9YAAACUAQAACwAAAAAAAAAAAAAAAAAv&#10;AQAAX3JlbHMvLnJlbHNQSwECLQAUAAYACAAAACEAttGk0qECAACYBQAADgAAAAAAAAAAAAAAAAAu&#10;AgAAZHJzL2Uyb0RvYy54bWxQSwECLQAUAAYACAAAACEAFXZ7xeEAAAAJAQAADwAAAAAAAAAAAAAA&#10;AAD7BAAAZHJzL2Rvd25yZXYueG1sUEsFBgAAAAAEAAQA8wAAAAkGAAAAAA==&#10;" filled="f" strokecolor="black [3213]" strokeweight="1pt">
                <v:textbox>
                  <w:txbxContent>
                    <w:p w14:paraId="6ACA85C1" w14:textId="20249937" w:rsidR="000F209F" w:rsidRDefault="00767D79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ories/conceptualization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</w:t>
                      </w:r>
                      <w:r w:rsidR="00080D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ritical narrative </w:t>
                      </w:r>
                      <w:proofErr w:type="gramStart"/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44F3165F" w14:textId="772CA35D" w:rsidR="000F209F" w:rsidRPr="00560609" w:rsidRDefault="000F209F" w:rsidP="00C7017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68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A4856" w14:textId="77777777" w:rsidR="00BB4139" w:rsidRDefault="00BB4139" w:rsidP="001502CF">
      <w:pPr>
        <w:spacing w:after="0" w:line="240" w:lineRule="auto"/>
      </w:pPr>
      <w:r>
        <w:separator/>
      </w:r>
    </w:p>
  </w:endnote>
  <w:endnote w:type="continuationSeparator" w:id="0">
    <w:p w14:paraId="32E80927" w14:textId="77777777" w:rsidR="00BB4139" w:rsidRDefault="00BB413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FCF62A" w14:textId="77777777" w:rsidR="00BB4139" w:rsidRDefault="00BB4139" w:rsidP="001502CF">
      <w:pPr>
        <w:spacing w:after="0" w:line="240" w:lineRule="auto"/>
      </w:pPr>
      <w:r>
        <w:separator/>
      </w:r>
    </w:p>
  </w:footnote>
  <w:footnote w:type="continuationSeparator" w:id="0">
    <w:p w14:paraId="155F2097" w14:textId="77777777" w:rsidR="00BB4139" w:rsidRDefault="00BB413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507B9A09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NzUzMDG3sDQxNzdR0lEKTi0uzszPAykwqQUAo699mywAAAA="/>
  </w:docVars>
  <w:rsids>
    <w:rsidRoot w:val="009C62CB"/>
    <w:rsid w:val="0000229C"/>
    <w:rsid w:val="00025260"/>
    <w:rsid w:val="000415AD"/>
    <w:rsid w:val="00044838"/>
    <w:rsid w:val="00062027"/>
    <w:rsid w:val="000721D6"/>
    <w:rsid w:val="00080D0C"/>
    <w:rsid w:val="000A0D15"/>
    <w:rsid w:val="000B7F3B"/>
    <w:rsid w:val="000F209F"/>
    <w:rsid w:val="000F6FBB"/>
    <w:rsid w:val="00115F36"/>
    <w:rsid w:val="00131EED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02FB1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3456D"/>
    <w:rsid w:val="00653EB6"/>
    <w:rsid w:val="00693447"/>
    <w:rsid w:val="00694AB5"/>
    <w:rsid w:val="00757902"/>
    <w:rsid w:val="00767D79"/>
    <w:rsid w:val="007C36DE"/>
    <w:rsid w:val="007E018A"/>
    <w:rsid w:val="007F146A"/>
    <w:rsid w:val="00827301"/>
    <w:rsid w:val="008757B5"/>
    <w:rsid w:val="008F23FC"/>
    <w:rsid w:val="008F6824"/>
    <w:rsid w:val="00960F04"/>
    <w:rsid w:val="00980F1A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529F3"/>
    <w:rsid w:val="00B654BD"/>
    <w:rsid w:val="00BB4139"/>
    <w:rsid w:val="00BD6DCD"/>
    <w:rsid w:val="00BF3D13"/>
    <w:rsid w:val="00BF5440"/>
    <w:rsid w:val="00BF68F1"/>
    <w:rsid w:val="00C40C8C"/>
    <w:rsid w:val="00C70170"/>
    <w:rsid w:val="00C73533"/>
    <w:rsid w:val="00CA2CC5"/>
    <w:rsid w:val="00D63461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2FB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FB1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FB1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yan Rhodes</cp:lastModifiedBy>
  <cp:revision>2</cp:revision>
  <dcterms:created xsi:type="dcterms:W3CDTF">2021-08-04T15:26:00Z</dcterms:created>
  <dcterms:modified xsi:type="dcterms:W3CDTF">2021-08-04T15:26:00Z</dcterms:modified>
</cp:coreProperties>
</file>